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1C137" w14:textId="5B4F16F0" w:rsidR="00EC03E4" w:rsidRPr="002A25FE" w:rsidRDefault="007965DC" w:rsidP="00835857">
      <w:pPr>
        <w:pStyle w:val="Head"/>
        <w:keepNext w:val="0"/>
        <w:spacing w:before="0" w:after="0" w:line="360" w:lineRule="auto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>Sea urchin larvae utilize l</w:t>
      </w:r>
      <w:r w:rsidR="00EC03E4" w:rsidRPr="002A25FE">
        <w:rPr>
          <w:color w:val="000000" w:themeColor="text1"/>
          <w:sz w:val="24"/>
          <w:szCs w:val="24"/>
        </w:rPr>
        <w:t xml:space="preserve">ight </w:t>
      </w:r>
      <w:r w:rsidR="00B43803" w:rsidRPr="002A25FE">
        <w:rPr>
          <w:color w:val="000000" w:themeColor="text1"/>
          <w:sz w:val="24"/>
          <w:szCs w:val="24"/>
        </w:rPr>
        <w:t>for regulating</w:t>
      </w:r>
      <w:r w:rsidR="00EC03E4" w:rsidRPr="002A25FE">
        <w:rPr>
          <w:color w:val="000000" w:themeColor="text1"/>
          <w:sz w:val="24"/>
          <w:szCs w:val="24"/>
        </w:rPr>
        <w:t xml:space="preserve"> the pyloric opening</w:t>
      </w:r>
      <w:r w:rsidR="00835857" w:rsidRPr="002A25FE">
        <w:rPr>
          <w:color w:val="000000" w:themeColor="text1"/>
          <w:sz w:val="24"/>
          <w:szCs w:val="24"/>
        </w:rPr>
        <w:t xml:space="preserve"> </w:t>
      </w:r>
    </w:p>
    <w:p w14:paraId="17FC84D3" w14:textId="77777777" w:rsidR="000557BD" w:rsidRPr="002A25FE" w:rsidRDefault="000557BD" w:rsidP="00F804E9">
      <w:pPr>
        <w:spacing w:line="360" w:lineRule="auto"/>
        <w:jc w:val="center"/>
        <w:rPr>
          <w:color w:val="000000" w:themeColor="text1"/>
          <w:sz w:val="24"/>
          <w:szCs w:val="24"/>
        </w:rPr>
      </w:pPr>
    </w:p>
    <w:p w14:paraId="1CBE1C18" w14:textId="4260D5F2" w:rsidR="00EC03E4" w:rsidRPr="002A25FE" w:rsidRDefault="00EC03E4" w:rsidP="00F804E9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>Junko Yaguchi</w:t>
      </w:r>
      <w:r w:rsidRPr="002A25FE">
        <w:rPr>
          <w:color w:val="000000" w:themeColor="text1"/>
          <w:sz w:val="24"/>
          <w:szCs w:val="24"/>
          <w:vertAlign w:val="superscript"/>
        </w:rPr>
        <w:t>1</w:t>
      </w:r>
      <w:r w:rsidRPr="002A25FE">
        <w:rPr>
          <w:color w:val="000000" w:themeColor="text1"/>
          <w:sz w:val="24"/>
          <w:szCs w:val="24"/>
        </w:rPr>
        <w:t xml:space="preserve"> and Shunsuke Yaguchi</w:t>
      </w:r>
      <w:r w:rsidRPr="002A25FE">
        <w:rPr>
          <w:color w:val="000000" w:themeColor="text1"/>
          <w:sz w:val="24"/>
          <w:szCs w:val="24"/>
          <w:vertAlign w:val="superscript"/>
        </w:rPr>
        <w:t>1,</w:t>
      </w:r>
      <w:r w:rsidR="00835857" w:rsidRPr="002A25FE">
        <w:rPr>
          <w:color w:val="000000" w:themeColor="text1"/>
          <w:sz w:val="24"/>
          <w:szCs w:val="24"/>
          <w:vertAlign w:val="superscript"/>
        </w:rPr>
        <w:t>2</w:t>
      </w:r>
      <w:r w:rsidRPr="002A25FE">
        <w:rPr>
          <w:color w:val="000000" w:themeColor="text1"/>
          <w:sz w:val="24"/>
          <w:szCs w:val="24"/>
        </w:rPr>
        <w:t>*</w:t>
      </w:r>
    </w:p>
    <w:p w14:paraId="444898A3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30148FD7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  <w:vertAlign w:val="superscript"/>
        </w:rPr>
        <w:t>1</w:t>
      </w:r>
      <w:r w:rsidRPr="002A25FE">
        <w:rPr>
          <w:color w:val="000000" w:themeColor="text1"/>
          <w:sz w:val="24"/>
          <w:szCs w:val="24"/>
        </w:rPr>
        <w:t xml:space="preserve">Shimoda Marine Research Center, University of Tsukuba, 5-10-1 Shimoda, Shizuoka, 415-0025 Japan  </w:t>
      </w:r>
    </w:p>
    <w:p w14:paraId="46C84C60" w14:textId="4535448B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  <w:vertAlign w:val="superscript"/>
        </w:rPr>
        <w:t>2</w:t>
      </w:r>
      <w:r w:rsidRPr="002A25FE">
        <w:rPr>
          <w:color w:val="000000" w:themeColor="text1"/>
          <w:sz w:val="24"/>
          <w:szCs w:val="24"/>
        </w:rPr>
        <w:t xml:space="preserve">PRESTO, JST, 4-1-8 Honcho, Kawaguchi, 332-0012 Japan </w:t>
      </w:r>
    </w:p>
    <w:p w14:paraId="0D26D44C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  <w:lang w:eastAsia="ja-JP"/>
        </w:rPr>
      </w:pPr>
    </w:p>
    <w:p w14:paraId="6DF1AA7B" w14:textId="47161DBD" w:rsidR="00F87E7E" w:rsidRPr="002A25FE" w:rsidRDefault="003F37CF" w:rsidP="00F804E9">
      <w:pPr>
        <w:spacing w:line="360" w:lineRule="auto"/>
        <w:jc w:val="both"/>
        <w:rPr>
          <w:color w:val="000000" w:themeColor="text1"/>
          <w:sz w:val="24"/>
          <w:szCs w:val="24"/>
          <w:lang w:eastAsia="ja-JP"/>
        </w:rPr>
      </w:pPr>
      <w:r w:rsidRPr="002A25FE">
        <w:rPr>
          <w:color w:val="000000" w:themeColor="text1"/>
          <w:sz w:val="24"/>
          <w:szCs w:val="24"/>
          <w:lang w:eastAsia="ja-JP"/>
        </w:rPr>
        <w:t xml:space="preserve">Key words: sea urchin, opsin, serotonin, nitric oxide, gut </w:t>
      </w:r>
    </w:p>
    <w:p w14:paraId="10EB2F27" w14:textId="77777777" w:rsidR="007279B3" w:rsidRPr="002A25FE" w:rsidRDefault="007279B3" w:rsidP="00F804E9">
      <w:pPr>
        <w:spacing w:line="360" w:lineRule="auto"/>
        <w:jc w:val="both"/>
        <w:rPr>
          <w:color w:val="000000" w:themeColor="text1"/>
          <w:sz w:val="24"/>
          <w:szCs w:val="24"/>
          <w:lang w:eastAsia="ja-JP"/>
        </w:rPr>
      </w:pPr>
    </w:p>
    <w:p w14:paraId="25AB1DC9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 xml:space="preserve">*Corresponding author; Shunsuke Yaguchi, Shimoda Marine Research Center, University of Tsukuba, 5-10-1 Shimoda, Shizuoka, 415-0025 Japan </w:t>
      </w:r>
    </w:p>
    <w:p w14:paraId="30A26802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 xml:space="preserve">Phone; +81-558-22-1317 </w:t>
      </w:r>
    </w:p>
    <w:p w14:paraId="617CF336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 xml:space="preserve">Fax; +81-558-22-0346 </w:t>
      </w:r>
    </w:p>
    <w:p w14:paraId="118B3A55" w14:textId="77777777" w:rsidR="00EC03E4" w:rsidRPr="002A25FE" w:rsidRDefault="00EC03E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color w:val="000000" w:themeColor="text1"/>
          <w:sz w:val="24"/>
          <w:szCs w:val="24"/>
        </w:rPr>
        <w:t xml:space="preserve">E-mail; yag@shimoda.tsukuba.ac.jp </w:t>
      </w:r>
    </w:p>
    <w:p w14:paraId="25498EF2" w14:textId="77777777" w:rsidR="00A16C38" w:rsidRPr="002A25FE" w:rsidRDefault="00A16C38" w:rsidP="00F804E9">
      <w:pPr>
        <w:pStyle w:val="AbstractSummary"/>
        <w:shd w:val="clear" w:color="auto" w:fill="FFFFFF"/>
        <w:spacing w:before="0" w:line="360" w:lineRule="auto"/>
        <w:jc w:val="both"/>
        <w:rPr>
          <w:b/>
          <w:color w:val="000000" w:themeColor="text1"/>
        </w:rPr>
      </w:pPr>
    </w:p>
    <w:p w14:paraId="11FD9902" w14:textId="77777777" w:rsidR="00EC03E4" w:rsidRPr="002A25FE" w:rsidRDefault="00EC03E4" w:rsidP="00F804E9">
      <w:pPr>
        <w:pStyle w:val="AbstractSummary"/>
        <w:shd w:val="clear" w:color="auto" w:fill="FFFFFF"/>
        <w:spacing w:before="0" w:line="360" w:lineRule="auto"/>
        <w:jc w:val="both"/>
        <w:rPr>
          <w:b/>
          <w:color w:val="000000" w:themeColor="text1"/>
        </w:rPr>
      </w:pPr>
    </w:p>
    <w:p w14:paraId="1AFDC112" w14:textId="2740FBC4" w:rsidR="00A16C38" w:rsidRPr="002A25FE" w:rsidRDefault="00A16C38" w:rsidP="0081002C">
      <w:pPr>
        <w:pStyle w:val="AbstractSummary"/>
        <w:spacing w:before="0" w:line="360" w:lineRule="auto"/>
        <w:jc w:val="both"/>
        <w:rPr>
          <w:color w:val="000000" w:themeColor="text1"/>
        </w:rPr>
      </w:pPr>
    </w:p>
    <w:p w14:paraId="184C17D9" w14:textId="77777777" w:rsidR="00865C4B" w:rsidRDefault="00865C4B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br w:type="page"/>
      </w:r>
    </w:p>
    <w:p w14:paraId="35D97512" w14:textId="3E13CA7E" w:rsidR="00425341" w:rsidRPr="002A25FE" w:rsidRDefault="00865C4B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Additional File 1 </w:t>
      </w:r>
    </w:p>
    <w:p w14:paraId="726D050F" w14:textId="1469F049" w:rsidR="00425341" w:rsidRDefault="00865C4B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>
        <w:rPr>
          <w:rFonts w:hint="eastAsia"/>
          <w:b/>
          <w:color w:val="000000" w:themeColor="text1"/>
          <w:sz w:val="24"/>
          <w:szCs w:val="24"/>
        </w:rPr>
        <w:t>F</w:t>
      </w:r>
      <w:r>
        <w:rPr>
          <w:b/>
          <w:color w:val="000000" w:themeColor="text1"/>
          <w:sz w:val="24"/>
          <w:szCs w:val="24"/>
        </w:rPr>
        <w:t xml:space="preserve">ig.S1-S10. </w:t>
      </w:r>
    </w:p>
    <w:p w14:paraId="3F33EA06" w14:textId="77777777" w:rsidR="00865C4B" w:rsidRPr="002A25FE" w:rsidRDefault="00865C4B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</w:p>
    <w:p w14:paraId="5B680244" w14:textId="617C2CB7" w:rsidR="00425341" w:rsidRPr="002A25FE" w:rsidRDefault="00DE6EF4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10A44E76" wp14:editId="769B7E69">
            <wp:extent cx="3073791" cy="1732157"/>
            <wp:effectExtent l="0" t="0" r="0" b="0"/>
            <wp:docPr id="5" name="図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343" cy="173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BC13F" w14:textId="4434CF29" w:rsidR="00425341" w:rsidRPr="002A25FE" w:rsidRDefault="0015379A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>ure S1.</w:t>
      </w:r>
      <w:r w:rsidR="00425341" w:rsidRPr="002A25FE">
        <w:rPr>
          <w:color w:val="000000" w:themeColor="text1"/>
          <w:sz w:val="24"/>
          <w:szCs w:val="24"/>
        </w:rPr>
        <w:t xml:space="preserve"> </w:t>
      </w:r>
      <w:r w:rsidR="00425341" w:rsidRPr="002A25FE">
        <w:rPr>
          <w:b/>
          <w:color w:val="000000" w:themeColor="text1"/>
          <w:sz w:val="24"/>
          <w:szCs w:val="24"/>
        </w:rPr>
        <w:t>The individual timing of pyloric opening.</w:t>
      </w:r>
    </w:p>
    <w:p w14:paraId="6EE749D2" w14:textId="77777777" w:rsidR="00425341" w:rsidRPr="002A25FE" w:rsidRDefault="00425341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</w:p>
    <w:p w14:paraId="3A07E165" w14:textId="7632DE08" w:rsidR="00425341" w:rsidRPr="002A25FE" w:rsidRDefault="00DE6EF4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3DE2DA94" wp14:editId="457366F7">
            <wp:extent cx="5120640" cy="2323491"/>
            <wp:effectExtent l="0" t="0" r="0" b="635"/>
            <wp:docPr id="6" name="図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>
                      <a:picLocks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052" cy="2330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EACF1" w14:textId="7D691F05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>ure S2. Pyloric opening rates vary based on the length of the light-dark period.</w:t>
      </w:r>
    </w:p>
    <w:p w14:paraId="38702306" w14:textId="77777777" w:rsidR="00425341" w:rsidRPr="002A25FE" w:rsidRDefault="00425341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40FC7931" w14:textId="05CD2ABF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lastRenderedPageBreak/>
        <w:drawing>
          <wp:inline distT="0" distB="0" distL="0" distR="0" wp14:anchorId="130FC7F7" wp14:editId="0042DE3B">
            <wp:extent cx="4051496" cy="2475130"/>
            <wp:effectExtent l="0" t="0" r="0" b="1905"/>
            <wp:docPr id="7" name="図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>
                      <a:picLocks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235" cy="2479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228BD" w14:textId="06F6D0E8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u</w:t>
      </w:r>
      <w:r w:rsidR="00425341" w:rsidRPr="002A25FE">
        <w:rPr>
          <w:b/>
          <w:color w:val="000000" w:themeColor="text1"/>
          <w:sz w:val="24"/>
          <w:szCs w:val="24"/>
        </w:rPr>
        <w:t>re S3. Pyloric opening rates under various conditions.</w:t>
      </w:r>
    </w:p>
    <w:p w14:paraId="0CDB8C95" w14:textId="77777777" w:rsidR="00425341" w:rsidRPr="002A25FE" w:rsidRDefault="00425341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5DACE27B" w14:textId="53C52052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5F6D73B6" wp14:editId="40736961">
            <wp:extent cx="4405489" cy="3407156"/>
            <wp:effectExtent l="0" t="0" r="1905" b="0"/>
            <wp:docPr id="8" name="図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>
                      <a:picLocks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489" cy="340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964EB" w14:textId="253F333A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u</w:t>
      </w:r>
      <w:r w:rsidR="00425341" w:rsidRPr="002A25FE">
        <w:rPr>
          <w:b/>
          <w:color w:val="000000" w:themeColor="text1"/>
          <w:sz w:val="24"/>
          <w:szCs w:val="24"/>
        </w:rPr>
        <w:t xml:space="preserve">re S4. Pyloric opening rates upon the addition of serotonin and addition. </w:t>
      </w:r>
    </w:p>
    <w:p w14:paraId="67A71295" w14:textId="77777777" w:rsidR="00425341" w:rsidRPr="002A25FE" w:rsidRDefault="00425341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0F80DEB6" w14:textId="51C2E1AC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lastRenderedPageBreak/>
        <w:drawing>
          <wp:inline distT="0" distB="0" distL="0" distR="0" wp14:anchorId="14E12A0F" wp14:editId="1AF79FF2">
            <wp:extent cx="4029742" cy="1939424"/>
            <wp:effectExtent l="0" t="0" r="0" b="3810"/>
            <wp:docPr id="9" name="図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>
                      <a:picLocks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42" cy="193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C93E7" w14:textId="00BC5D45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 xml:space="preserve">ure S5. </w:t>
      </w:r>
      <w:r w:rsidR="001459B8" w:rsidRPr="002A25FE">
        <w:rPr>
          <w:b/>
          <w:i/>
          <w:color w:val="000000" w:themeColor="text1"/>
          <w:sz w:val="24"/>
          <w:szCs w:val="24"/>
        </w:rPr>
        <w:t>Go-Opsin</w:t>
      </w:r>
      <w:r w:rsidR="00425341" w:rsidRPr="002A25FE">
        <w:rPr>
          <w:b/>
          <w:color w:val="000000" w:themeColor="text1"/>
          <w:sz w:val="24"/>
          <w:szCs w:val="24"/>
        </w:rPr>
        <w:t xml:space="preserve"> was expressed in nerve cells adjacent to the </w:t>
      </w:r>
      <w:r w:rsidR="00CD6E74" w:rsidRPr="002A25FE">
        <w:rPr>
          <w:b/>
          <w:color w:val="000000" w:themeColor="text1"/>
          <w:sz w:val="24"/>
          <w:szCs w:val="24"/>
        </w:rPr>
        <w:t>anterior-neuroectoderm</w:t>
      </w:r>
      <w:r w:rsidR="00425341" w:rsidRPr="002A25FE">
        <w:rPr>
          <w:b/>
          <w:color w:val="000000" w:themeColor="text1"/>
          <w:sz w:val="24"/>
          <w:szCs w:val="24"/>
        </w:rPr>
        <w:t xml:space="preserve"> .</w:t>
      </w:r>
    </w:p>
    <w:p w14:paraId="1DF08C47" w14:textId="77777777" w:rsidR="00425341" w:rsidRPr="002A25FE" w:rsidRDefault="00425341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304239F0" w14:textId="032ACF4D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47B8FEDF" wp14:editId="5D12C3A4">
            <wp:extent cx="4434740" cy="1105287"/>
            <wp:effectExtent l="0" t="0" r="0" b="0"/>
            <wp:docPr id="10" name="図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>
                      <a:picLocks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740" cy="1105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5843A" w14:textId="1A61B221" w:rsidR="00425341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 xml:space="preserve">ure S6. Pyloric opening rates of random MO- and </w:t>
      </w:r>
      <w:r w:rsidR="001459B8" w:rsidRPr="002A25FE">
        <w:rPr>
          <w:b/>
          <w:color w:val="000000" w:themeColor="text1"/>
          <w:sz w:val="24"/>
          <w:szCs w:val="24"/>
        </w:rPr>
        <w:t>Go-Opsin</w:t>
      </w:r>
      <w:r w:rsidR="00425341" w:rsidRPr="002A25FE">
        <w:rPr>
          <w:b/>
          <w:color w:val="000000" w:themeColor="text1"/>
          <w:sz w:val="24"/>
          <w:szCs w:val="24"/>
        </w:rPr>
        <w:t xml:space="preserve"> MO2-injected larvae. </w:t>
      </w:r>
    </w:p>
    <w:p w14:paraId="30FB50D0" w14:textId="77777777" w:rsidR="00865C4B" w:rsidRPr="002A25FE" w:rsidRDefault="00865C4B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</w:p>
    <w:p w14:paraId="7A118C9C" w14:textId="18A80B14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lastRenderedPageBreak/>
        <w:drawing>
          <wp:inline distT="0" distB="0" distL="0" distR="0" wp14:anchorId="5830AD71" wp14:editId="2B73922F">
            <wp:extent cx="3858827" cy="2616384"/>
            <wp:effectExtent l="0" t="0" r="2540" b="0"/>
            <wp:docPr id="11" name="図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>
                      <a:picLocks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27" cy="261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C2E57" w14:textId="349D64D9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>ure S7. Pyloric opening rate in 5HT receptor antagonist-treated and 5HT</w:t>
      </w:r>
      <w:r w:rsidR="00425341" w:rsidRPr="002A25FE">
        <w:rPr>
          <w:b/>
          <w:color w:val="000000" w:themeColor="text1"/>
          <w:sz w:val="24"/>
          <w:szCs w:val="24"/>
          <w:vertAlign w:val="subscript"/>
        </w:rPr>
        <w:t>2</w:t>
      </w:r>
      <w:r w:rsidR="00425341" w:rsidRPr="002A25FE">
        <w:rPr>
          <w:b/>
          <w:color w:val="000000" w:themeColor="text1"/>
          <w:sz w:val="24"/>
          <w:szCs w:val="24"/>
        </w:rPr>
        <w:t xml:space="preserve"> MO2-injected larvae.</w:t>
      </w:r>
    </w:p>
    <w:p w14:paraId="484B0E87" w14:textId="2B2DE602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138FACAF" wp14:editId="52EA2335">
            <wp:extent cx="3386456" cy="2988738"/>
            <wp:effectExtent l="0" t="0" r="4445" b="0"/>
            <wp:docPr id="12" name="図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>
                      <a:picLocks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6" cy="298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93C32" w14:textId="0B54EE5B" w:rsidR="00425341" w:rsidRPr="002A25FE" w:rsidRDefault="0015379A" w:rsidP="00F804E9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A25FE">
        <w:rPr>
          <w:b/>
          <w:color w:val="000000" w:themeColor="text1"/>
          <w:sz w:val="24"/>
          <w:szCs w:val="24"/>
        </w:rPr>
        <w:t>Fig</w:t>
      </w:r>
      <w:r w:rsidR="00425341" w:rsidRPr="002A25FE">
        <w:rPr>
          <w:b/>
          <w:color w:val="000000" w:themeColor="text1"/>
          <w:sz w:val="24"/>
          <w:szCs w:val="24"/>
        </w:rPr>
        <w:t xml:space="preserve">ure S8. The localization of Venus driven by the putative </w:t>
      </w:r>
      <w:r w:rsidR="00425341" w:rsidRPr="002A25FE">
        <w:rPr>
          <w:b/>
          <w:i/>
          <w:color w:val="000000" w:themeColor="text1"/>
          <w:sz w:val="24"/>
          <w:szCs w:val="24"/>
        </w:rPr>
        <w:t>cis</w:t>
      </w:r>
      <w:r w:rsidR="00425341" w:rsidRPr="002A25FE">
        <w:rPr>
          <w:b/>
          <w:color w:val="000000" w:themeColor="text1"/>
          <w:sz w:val="24"/>
          <w:szCs w:val="24"/>
        </w:rPr>
        <w:t>-regulatory element of the 5HT</w:t>
      </w:r>
      <w:r w:rsidR="00425341" w:rsidRPr="002A25FE">
        <w:rPr>
          <w:b/>
          <w:color w:val="000000" w:themeColor="text1"/>
          <w:sz w:val="24"/>
          <w:szCs w:val="24"/>
          <w:vertAlign w:val="subscript"/>
        </w:rPr>
        <w:t>2</w:t>
      </w:r>
      <w:r w:rsidR="00425341" w:rsidRPr="002A25FE">
        <w:rPr>
          <w:b/>
          <w:color w:val="000000" w:themeColor="text1"/>
          <w:sz w:val="24"/>
          <w:szCs w:val="24"/>
        </w:rPr>
        <w:t xml:space="preserve"> receptor.</w:t>
      </w:r>
    </w:p>
    <w:p w14:paraId="25C79F11" w14:textId="77777777" w:rsidR="00425341" w:rsidRPr="002A25FE" w:rsidRDefault="00425341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24E8008F" w14:textId="1D17FA5B" w:rsidR="00425341" w:rsidRPr="002A25FE" w:rsidRDefault="00DE6EF4" w:rsidP="00F804E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2A25FE">
        <w:rPr>
          <w:noProof/>
          <w:color w:val="000000" w:themeColor="text1"/>
          <w:sz w:val="24"/>
          <w:szCs w:val="24"/>
          <w:lang w:val="en-GB" w:eastAsia="en-GB"/>
        </w:rPr>
        <w:lastRenderedPageBreak/>
        <w:drawing>
          <wp:inline distT="0" distB="0" distL="0" distR="0" wp14:anchorId="302450F4" wp14:editId="6551E846">
            <wp:extent cx="2933114" cy="2387026"/>
            <wp:effectExtent l="0" t="0" r="635" b="635"/>
            <wp:docPr id="14" name="図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>
                      <a:picLocks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122" cy="238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A82D7" w14:textId="085D59DB" w:rsidR="004A10BE" w:rsidRPr="002A25FE" w:rsidRDefault="00C50BAF" w:rsidP="002721F7">
      <w:pPr>
        <w:pStyle w:val="SOMContent"/>
        <w:spacing w:before="0" w:line="360" w:lineRule="auto"/>
        <w:jc w:val="both"/>
        <w:rPr>
          <w:color w:val="000000" w:themeColor="text1"/>
        </w:rPr>
      </w:pPr>
      <w:r w:rsidRPr="002A25FE">
        <w:rPr>
          <w:b/>
          <w:color w:val="000000" w:themeColor="text1"/>
        </w:rPr>
        <w:t>Fig</w:t>
      </w:r>
      <w:r w:rsidR="005610B5" w:rsidRPr="002A25FE">
        <w:rPr>
          <w:b/>
          <w:color w:val="000000" w:themeColor="text1"/>
        </w:rPr>
        <w:t xml:space="preserve">ure </w:t>
      </w:r>
      <w:r w:rsidR="00425341" w:rsidRPr="002A25FE">
        <w:rPr>
          <w:b/>
          <w:color w:val="000000" w:themeColor="text1"/>
        </w:rPr>
        <w:t>S</w:t>
      </w:r>
      <w:r w:rsidR="005610B5" w:rsidRPr="002A25FE">
        <w:rPr>
          <w:b/>
          <w:color w:val="000000" w:themeColor="text1"/>
        </w:rPr>
        <w:t>9</w:t>
      </w:r>
      <w:r w:rsidR="00425341" w:rsidRPr="002A25FE">
        <w:rPr>
          <w:b/>
          <w:color w:val="000000" w:themeColor="text1"/>
        </w:rPr>
        <w:t xml:space="preserve">. Pyloric opening rate at photon flux density corresponding to sunlight. </w:t>
      </w:r>
    </w:p>
    <w:p w14:paraId="36A58DD7" w14:textId="75AF6579" w:rsidR="008E5BA8" w:rsidRPr="002A25FE" w:rsidRDefault="008E5BA8" w:rsidP="002721F7">
      <w:pPr>
        <w:pStyle w:val="SOMContent"/>
        <w:spacing w:before="0" w:line="360" w:lineRule="auto"/>
        <w:jc w:val="both"/>
        <w:rPr>
          <w:color w:val="000000" w:themeColor="text1"/>
        </w:rPr>
      </w:pPr>
    </w:p>
    <w:p w14:paraId="64D4CC57" w14:textId="440A9E3B" w:rsidR="00B76C3A" w:rsidRPr="002A25FE" w:rsidRDefault="00ED273F" w:rsidP="002721F7">
      <w:pPr>
        <w:pStyle w:val="SOMContent"/>
        <w:spacing w:before="0"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GB" w:eastAsia="en-GB"/>
        </w:rPr>
        <w:drawing>
          <wp:inline distT="0" distB="0" distL="0" distR="0" wp14:anchorId="6665231D" wp14:editId="0650F254">
            <wp:extent cx="5612130" cy="409638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0-2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27B6624" w14:textId="46CAFF34" w:rsidR="00721273" w:rsidRPr="002A25FE" w:rsidRDefault="00721273" w:rsidP="002A25FE">
      <w:pPr>
        <w:pStyle w:val="SOMContent"/>
        <w:spacing w:before="0" w:line="360" w:lineRule="auto"/>
        <w:jc w:val="both"/>
        <w:rPr>
          <w:b/>
          <w:bCs/>
          <w:color w:val="000000" w:themeColor="text1"/>
        </w:rPr>
      </w:pPr>
      <w:r w:rsidRPr="002A25FE">
        <w:rPr>
          <w:b/>
          <w:color w:val="000000" w:themeColor="text1"/>
        </w:rPr>
        <w:lastRenderedPageBreak/>
        <w:t>Figure S</w:t>
      </w:r>
      <w:r w:rsidR="00F9581C" w:rsidRPr="002A25FE">
        <w:rPr>
          <w:b/>
          <w:color w:val="000000" w:themeColor="text1"/>
        </w:rPr>
        <w:t>10</w:t>
      </w:r>
      <w:r w:rsidRPr="002A25FE">
        <w:rPr>
          <w:b/>
          <w:color w:val="000000" w:themeColor="text1"/>
        </w:rPr>
        <w:t>. Schematic images of the methods for larvae</w:t>
      </w:r>
      <w:r w:rsidR="00FA355C" w:rsidRPr="002A25FE">
        <w:rPr>
          <w:b/>
          <w:color w:val="000000" w:themeColor="text1"/>
        </w:rPr>
        <w:t xml:space="preserve"> fixation</w:t>
      </w:r>
      <w:r w:rsidRPr="002A25FE">
        <w:rPr>
          <w:b/>
          <w:color w:val="000000" w:themeColor="text1"/>
        </w:rPr>
        <w:t xml:space="preserve"> with/without photoirradiation. </w:t>
      </w:r>
    </w:p>
    <w:p w14:paraId="58E46A38" w14:textId="77777777" w:rsidR="008E5BA8" w:rsidRPr="002A25FE" w:rsidRDefault="008E5BA8" w:rsidP="002721F7">
      <w:pPr>
        <w:pStyle w:val="SOMContent"/>
        <w:spacing w:before="0" w:line="360" w:lineRule="auto"/>
        <w:jc w:val="both"/>
        <w:rPr>
          <w:color w:val="000000" w:themeColor="text1"/>
        </w:rPr>
      </w:pPr>
    </w:p>
    <w:sectPr w:rsidR="008E5BA8" w:rsidRPr="002A25FE" w:rsidSect="00454B93">
      <w:footerReference w:type="even" r:id="rId18"/>
      <w:footerReference w:type="default" r:id="rId19"/>
      <w:headerReference w:type="first" r:id="rId20"/>
      <w:pgSz w:w="12240" w:h="15840"/>
      <w:pgMar w:top="1985" w:right="1701" w:bottom="1701" w:left="1701" w:header="431" w:footer="261" w:gutter="0"/>
      <w:lnNumType w:countBy="1" w:restart="continuous"/>
      <w:cols w:space="720"/>
      <w:docGrid w:type="lines" w:linePitch="3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5333D" w14:textId="77777777" w:rsidR="003F6DCE" w:rsidRDefault="003F6DCE" w:rsidP="004A10BE">
      <w:r>
        <w:separator/>
      </w:r>
    </w:p>
  </w:endnote>
  <w:endnote w:type="continuationSeparator" w:id="0">
    <w:p w14:paraId="78AA01A3" w14:textId="77777777" w:rsidR="003F6DCE" w:rsidRDefault="003F6DC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198F9" w14:textId="77777777" w:rsidR="00FF531F" w:rsidRDefault="00FF531F" w:rsidP="004525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D140DA" w14:textId="77777777" w:rsidR="00FF531F" w:rsidRDefault="00FF531F" w:rsidP="00452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BDA54A" w14:textId="341CEC50" w:rsidR="00FF531F" w:rsidRDefault="00FF531F" w:rsidP="004525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273F">
      <w:rPr>
        <w:rStyle w:val="PageNumber"/>
        <w:noProof/>
      </w:rPr>
      <w:t>7</w:t>
    </w:r>
    <w:r>
      <w:rPr>
        <w:rStyle w:val="PageNumber"/>
      </w:rPr>
      <w:fldChar w:fldCharType="end"/>
    </w:r>
  </w:p>
  <w:p w14:paraId="61DBAE61" w14:textId="77777777" w:rsidR="00FF531F" w:rsidRDefault="00FF531F" w:rsidP="00452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F8C3D8" w14:textId="77777777" w:rsidR="003F6DCE" w:rsidRDefault="003F6DCE" w:rsidP="004A10BE">
      <w:r>
        <w:separator/>
      </w:r>
    </w:p>
  </w:footnote>
  <w:footnote w:type="continuationSeparator" w:id="0">
    <w:p w14:paraId="59F27AC8" w14:textId="77777777" w:rsidR="003F6DCE" w:rsidRDefault="003F6DC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CAC5F5" w14:textId="77777777" w:rsidR="00FF531F" w:rsidRDefault="00FF531F" w:rsidP="004A10BE">
    <w:pPr>
      <w:pStyle w:val="Header"/>
    </w:pPr>
    <w:r>
      <w:tab/>
    </w:r>
  </w:p>
  <w:p w14:paraId="728E6FC2" w14:textId="77777777" w:rsidR="00FF531F" w:rsidRDefault="00FF531F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99256E3"/>
    <w:multiLevelType w:val="hybridMultilevel"/>
    <w:tmpl w:val="F258E0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953217"/>
    <w:multiLevelType w:val="hybridMultilevel"/>
    <w:tmpl w:val="988262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7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rawingGridVerticalSpacing w:val="379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0480"/>
    <w:rsid w:val="0000262C"/>
    <w:rsid w:val="00003870"/>
    <w:rsid w:val="00012652"/>
    <w:rsid w:val="00014D96"/>
    <w:rsid w:val="00024A12"/>
    <w:rsid w:val="0003175C"/>
    <w:rsid w:val="00032ADF"/>
    <w:rsid w:val="0003674A"/>
    <w:rsid w:val="00037583"/>
    <w:rsid w:val="0004134A"/>
    <w:rsid w:val="000477C9"/>
    <w:rsid w:val="00050A43"/>
    <w:rsid w:val="000557BD"/>
    <w:rsid w:val="00064AA0"/>
    <w:rsid w:val="000744D2"/>
    <w:rsid w:val="000745AF"/>
    <w:rsid w:val="0008368D"/>
    <w:rsid w:val="000A167F"/>
    <w:rsid w:val="000B2C20"/>
    <w:rsid w:val="000B7F0C"/>
    <w:rsid w:val="000F1234"/>
    <w:rsid w:val="000F63ED"/>
    <w:rsid w:val="000F6969"/>
    <w:rsid w:val="00102A00"/>
    <w:rsid w:val="00105FE4"/>
    <w:rsid w:val="00110E49"/>
    <w:rsid w:val="00137238"/>
    <w:rsid w:val="001437A1"/>
    <w:rsid w:val="00143D0F"/>
    <w:rsid w:val="001459B8"/>
    <w:rsid w:val="0015379A"/>
    <w:rsid w:val="00155718"/>
    <w:rsid w:val="00157597"/>
    <w:rsid w:val="00161C59"/>
    <w:rsid w:val="00163ECC"/>
    <w:rsid w:val="001641DE"/>
    <w:rsid w:val="001662E0"/>
    <w:rsid w:val="00176976"/>
    <w:rsid w:val="00181D2D"/>
    <w:rsid w:val="00194190"/>
    <w:rsid w:val="001B3B1A"/>
    <w:rsid w:val="001B5133"/>
    <w:rsid w:val="001E6814"/>
    <w:rsid w:val="001F0126"/>
    <w:rsid w:val="001F3061"/>
    <w:rsid w:val="001F3513"/>
    <w:rsid w:val="002027EB"/>
    <w:rsid w:val="00202BD8"/>
    <w:rsid w:val="00204D58"/>
    <w:rsid w:val="002056A7"/>
    <w:rsid w:val="00207790"/>
    <w:rsid w:val="00220D08"/>
    <w:rsid w:val="00223F87"/>
    <w:rsid w:val="002336D1"/>
    <w:rsid w:val="00237B12"/>
    <w:rsid w:val="002404FE"/>
    <w:rsid w:val="00244F9B"/>
    <w:rsid w:val="0024550F"/>
    <w:rsid w:val="00251111"/>
    <w:rsid w:val="00266FB0"/>
    <w:rsid w:val="002721F7"/>
    <w:rsid w:val="002758A2"/>
    <w:rsid w:val="00275CDB"/>
    <w:rsid w:val="00282E2A"/>
    <w:rsid w:val="002A1921"/>
    <w:rsid w:val="002A25FE"/>
    <w:rsid w:val="002A50BD"/>
    <w:rsid w:val="002B710B"/>
    <w:rsid w:val="002C63A2"/>
    <w:rsid w:val="002C66EA"/>
    <w:rsid w:val="002E6603"/>
    <w:rsid w:val="002F4616"/>
    <w:rsid w:val="003176D8"/>
    <w:rsid w:val="003228C0"/>
    <w:rsid w:val="00326549"/>
    <w:rsid w:val="003274E0"/>
    <w:rsid w:val="003473BB"/>
    <w:rsid w:val="00351B46"/>
    <w:rsid w:val="003B4D89"/>
    <w:rsid w:val="003B6753"/>
    <w:rsid w:val="003C23A5"/>
    <w:rsid w:val="003C63AD"/>
    <w:rsid w:val="003F37CF"/>
    <w:rsid w:val="003F6DCE"/>
    <w:rsid w:val="004021D9"/>
    <w:rsid w:val="00402374"/>
    <w:rsid w:val="0041521B"/>
    <w:rsid w:val="00422549"/>
    <w:rsid w:val="00422AA4"/>
    <w:rsid w:val="00425341"/>
    <w:rsid w:val="00425928"/>
    <w:rsid w:val="00431A05"/>
    <w:rsid w:val="00436271"/>
    <w:rsid w:val="00447119"/>
    <w:rsid w:val="004525D8"/>
    <w:rsid w:val="00454396"/>
    <w:rsid w:val="00454B93"/>
    <w:rsid w:val="00476A37"/>
    <w:rsid w:val="00486675"/>
    <w:rsid w:val="00490034"/>
    <w:rsid w:val="004A10BE"/>
    <w:rsid w:val="004A4A54"/>
    <w:rsid w:val="004A570B"/>
    <w:rsid w:val="004A5AB1"/>
    <w:rsid w:val="004A64EB"/>
    <w:rsid w:val="004B1D4D"/>
    <w:rsid w:val="004C1AE9"/>
    <w:rsid w:val="004C23A0"/>
    <w:rsid w:val="004C6454"/>
    <w:rsid w:val="004E68D8"/>
    <w:rsid w:val="004F178E"/>
    <w:rsid w:val="00511AD7"/>
    <w:rsid w:val="00516BF0"/>
    <w:rsid w:val="00516D77"/>
    <w:rsid w:val="00527F98"/>
    <w:rsid w:val="005341F3"/>
    <w:rsid w:val="00534E77"/>
    <w:rsid w:val="00556452"/>
    <w:rsid w:val="005610B5"/>
    <w:rsid w:val="005677D3"/>
    <w:rsid w:val="00571B94"/>
    <w:rsid w:val="00580A07"/>
    <w:rsid w:val="00581AE9"/>
    <w:rsid w:val="005930E4"/>
    <w:rsid w:val="005972CD"/>
    <w:rsid w:val="005B36C0"/>
    <w:rsid w:val="005B794C"/>
    <w:rsid w:val="005C704F"/>
    <w:rsid w:val="005C7ABB"/>
    <w:rsid w:val="005D1747"/>
    <w:rsid w:val="005D5F21"/>
    <w:rsid w:val="005E41B7"/>
    <w:rsid w:val="005F49B4"/>
    <w:rsid w:val="005F5775"/>
    <w:rsid w:val="005F654B"/>
    <w:rsid w:val="00610B34"/>
    <w:rsid w:val="00613DC6"/>
    <w:rsid w:val="0061659A"/>
    <w:rsid w:val="006310AE"/>
    <w:rsid w:val="0064261D"/>
    <w:rsid w:val="00647B37"/>
    <w:rsid w:val="00654F89"/>
    <w:rsid w:val="00673DC6"/>
    <w:rsid w:val="006772C0"/>
    <w:rsid w:val="00677536"/>
    <w:rsid w:val="006918E5"/>
    <w:rsid w:val="0069612A"/>
    <w:rsid w:val="006B47A9"/>
    <w:rsid w:val="006E2E31"/>
    <w:rsid w:val="006E3CCA"/>
    <w:rsid w:val="006F445B"/>
    <w:rsid w:val="006F5D0C"/>
    <w:rsid w:val="007025D9"/>
    <w:rsid w:val="00705714"/>
    <w:rsid w:val="00721273"/>
    <w:rsid w:val="00724002"/>
    <w:rsid w:val="007243F8"/>
    <w:rsid w:val="0072653A"/>
    <w:rsid w:val="007279B3"/>
    <w:rsid w:val="00754EB3"/>
    <w:rsid w:val="007550EA"/>
    <w:rsid w:val="007647F2"/>
    <w:rsid w:val="00773DFC"/>
    <w:rsid w:val="007879E2"/>
    <w:rsid w:val="007965DC"/>
    <w:rsid w:val="007B623B"/>
    <w:rsid w:val="007B7EA7"/>
    <w:rsid w:val="007E1FBC"/>
    <w:rsid w:val="00800B9E"/>
    <w:rsid w:val="0081002C"/>
    <w:rsid w:val="008104D7"/>
    <w:rsid w:val="00810DDD"/>
    <w:rsid w:val="00817C8C"/>
    <w:rsid w:val="008357F9"/>
    <w:rsid w:val="00835857"/>
    <w:rsid w:val="00837634"/>
    <w:rsid w:val="00840C21"/>
    <w:rsid w:val="0084177D"/>
    <w:rsid w:val="00843C4A"/>
    <w:rsid w:val="00845597"/>
    <w:rsid w:val="00854132"/>
    <w:rsid w:val="008573F1"/>
    <w:rsid w:val="008612ED"/>
    <w:rsid w:val="00861582"/>
    <w:rsid w:val="00863890"/>
    <w:rsid w:val="008645E8"/>
    <w:rsid w:val="00865346"/>
    <w:rsid w:val="00865C4B"/>
    <w:rsid w:val="008661FF"/>
    <w:rsid w:val="008707B2"/>
    <w:rsid w:val="008707B4"/>
    <w:rsid w:val="008879E7"/>
    <w:rsid w:val="008A2BA0"/>
    <w:rsid w:val="008A5C97"/>
    <w:rsid w:val="008B290F"/>
    <w:rsid w:val="008B601B"/>
    <w:rsid w:val="008C4DB7"/>
    <w:rsid w:val="008D5ECC"/>
    <w:rsid w:val="008D6F60"/>
    <w:rsid w:val="008D7751"/>
    <w:rsid w:val="008E2A6E"/>
    <w:rsid w:val="008E5BA8"/>
    <w:rsid w:val="008F2854"/>
    <w:rsid w:val="008F74B7"/>
    <w:rsid w:val="009038F5"/>
    <w:rsid w:val="0090405E"/>
    <w:rsid w:val="00904205"/>
    <w:rsid w:val="00912AF5"/>
    <w:rsid w:val="0093615D"/>
    <w:rsid w:val="009404B0"/>
    <w:rsid w:val="00943D39"/>
    <w:rsid w:val="00956E54"/>
    <w:rsid w:val="00971BB3"/>
    <w:rsid w:val="009A6229"/>
    <w:rsid w:val="009A68B7"/>
    <w:rsid w:val="009C5E78"/>
    <w:rsid w:val="009C7F97"/>
    <w:rsid w:val="009D10A3"/>
    <w:rsid w:val="009D67B2"/>
    <w:rsid w:val="009E03C3"/>
    <w:rsid w:val="009F1EE9"/>
    <w:rsid w:val="00A04CD2"/>
    <w:rsid w:val="00A058A2"/>
    <w:rsid w:val="00A115CE"/>
    <w:rsid w:val="00A16C38"/>
    <w:rsid w:val="00A20381"/>
    <w:rsid w:val="00A4294E"/>
    <w:rsid w:val="00A4424B"/>
    <w:rsid w:val="00A541E5"/>
    <w:rsid w:val="00A571CE"/>
    <w:rsid w:val="00A630E1"/>
    <w:rsid w:val="00A66B2A"/>
    <w:rsid w:val="00A73FCF"/>
    <w:rsid w:val="00A84036"/>
    <w:rsid w:val="00A9311D"/>
    <w:rsid w:val="00A96E1E"/>
    <w:rsid w:val="00AB06B6"/>
    <w:rsid w:val="00AB0772"/>
    <w:rsid w:val="00AB5717"/>
    <w:rsid w:val="00AB5A65"/>
    <w:rsid w:val="00AC1076"/>
    <w:rsid w:val="00AC2069"/>
    <w:rsid w:val="00AC364C"/>
    <w:rsid w:val="00AE6F15"/>
    <w:rsid w:val="00AE7D8D"/>
    <w:rsid w:val="00AF6017"/>
    <w:rsid w:val="00B009C0"/>
    <w:rsid w:val="00B05037"/>
    <w:rsid w:val="00B12148"/>
    <w:rsid w:val="00B124E5"/>
    <w:rsid w:val="00B151F8"/>
    <w:rsid w:val="00B26B22"/>
    <w:rsid w:val="00B33C12"/>
    <w:rsid w:val="00B43803"/>
    <w:rsid w:val="00B43C16"/>
    <w:rsid w:val="00B45E55"/>
    <w:rsid w:val="00B547A9"/>
    <w:rsid w:val="00B55D2E"/>
    <w:rsid w:val="00B574BE"/>
    <w:rsid w:val="00B627D7"/>
    <w:rsid w:val="00B6337D"/>
    <w:rsid w:val="00B64B53"/>
    <w:rsid w:val="00B654CB"/>
    <w:rsid w:val="00B67550"/>
    <w:rsid w:val="00B736AA"/>
    <w:rsid w:val="00B76C3A"/>
    <w:rsid w:val="00B77205"/>
    <w:rsid w:val="00B83905"/>
    <w:rsid w:val="00B84DFD"/>
    <w:rsid w:val="00B9057C"/>
    <w:rsid w:val="00B949F9"/>
    <w:rsid w:val="00BA45B9"/>
    <w:rsid w:val="00BC66F8"/>
    <w:rsid w:val="00BF179F"/>
    <w:rsid w:val="00BF44ED"/>
    <w:rsid w:val="00BF7738"/>
    <w:rsid w:val="00C02EEC"/>
    <w:rsid w:val="00C05D15"/>
    <w:rsid w:val="00C230BC"/>
    <w:rsid w:val="00C50BAF"/>
    <w:rsid w:val="00C622FB"/>
    <w:rsid w:val="00C816BC"/>
    <w:rsid w:val="00C917E9"/>
    <w:rsid w:val="00CA45B2"/>
    <w:rsid w:val="00CA6255"/>
    <w:rsid w:val="00CB31D5"/>
    <w:rsid w:val="00CB7981"/>
    <w:rsid w:val="00CC278A"/>
    <w:rsid w:val="00CD6E74"/>
    <w:rsid w:val="00CE3B9E"/>
    <w:rsid w:val="00CE6AA7"/>
    <w:rsid w:val="00CF6B06"/>
    <w:rsid w:val="00D16F2C"/>
    <w:rsid w:val="00D33396"/>
    <w:rsid w:val="00D34EE0"/>
    <w:rsid w:val="00D53B11"/>
    <w:rsid w:val="00D57978"/>
    <w:rsid w:val="00D75AE6"/>
    <w:rsid w:val="00D913D9"/>
    <w:rsid w:val="00D92A65"/>
    <w:rsid w:val="00D96D02"/>
    <w:rsid w:val="00DB0992"/>
    <w:rsid w:val="00DB5A5C"/>
    <w:rsid w:val="00DC1B35"/>
    <w:rsid w:val="00DC4A8C"/>
    <w:rsid w:val="00DC6D85"/>
    <w:rsid w:val="00DD021C"/>
    <w:rsid w:val="00DE50E7"/>
    <w:rsid w:val="00DE6EF4"/>
    <w:rsid w:val="00DF2EEA"/>
    <w:rsid w:val="00E01C69"/>
    <w:rsid w:val="00E158CC"/>
    <w:rsid w:val="00E25815"/>
    <w:rsid w:val="00E34439"/>
    <w:rsid w:val="00E76322"/>
    <w:rsid w:val="00E76593"/>
    <w:rsid w:val="00E76BFD"/>
    <w:rsid w:val="00E81419"/>
    <w:rsid w:val="00E81A31"/>
    <w:rsid w:val="00E849C2"/>
    <w:rsid w:val="00E8521B"/>
    <w:rsid w:val="00EA75EC"/>
    <w:rsid w:val="00EB3AC7"/>
    <w:rsid w:val="00EB6D47"/>
    <w:rsid w:val="00EC03E4"/>
    <w:rsid w:val="00EC28DE"/>
    <w:rsid w:val="00EC3451"/>
    <w:rsid w:val="00EC4A00"/>
    <w:rsid w:val="00EC5477"/>
    <w:rsid w:val="00EC5A6C"/>
    <w:rsid w:val="00EC6675"/>
    <w:rsid w:val="00EC7158"/>
    <w:rsid w:val="00ED273F"/>
    <w:rsid w:val="00ED3846"/>
    <w:rsid w:val="00ED3CC6"/>
    <w:rsid w:val="00ED6E76"/>
    <w:rsid w:val="00EE1A8A"/>
    <w:rsid w:val="00EF33A8"/>
    <w:rsid w:val="00F01E0C"/>
    <w:rsid w:val="00F01E4D"/>
    <w:rsid w:val="00F02265"/>
    <w:rsid w:val="00F05FFD"/>
    <w:rsid w:val="00F31825"/>
    <w:rsid w:val="00F43446"/>
    <w:rsid w:val="00F46C31"/>
    <w:rsid w:val="00F62B91"/>
    <w:rsid w:val="00F67CF4"/>
    <w:rsid w:val="00F70A95"/>
    <w:rsid w:val="00F72AAC"/>
    <w:rsid w:val="00F7357E"/>
    <w:rsid w:val="00F804E9"/>
    <w:rsid w:val="00F83A95"/>
    <w:rsid w:val="00F87E7E"/>
    <w:rsid w:val="00F9581C"/>
    <w:rsid w:val="00FA355C"/>
    <w:rsid w:val="00FA6774"/>
    <w:rsid w:val="00FB18DC"/>
    <w:rsid w:val="00FD003F"/>
    <w:rsid w:val="00FE6ED1"/>
    <w:rsid w:val="00FF2F94"/>
    <w:rsid w:val="00FF4E16"/>
    <w:rsid w:val="00FF531F"/>
    <w:rsid w:val="00FF5437"/>
    <w:rsid w:val="00FF6781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B0E1E7"/>
  <w15:docId w15:val="{8062DD57-6B53-9642-8A73-87B4195B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4E16"/>
    <w:rPr>
      <w:rFonts w:ascii="ヒラギノ角ゴ ProN W3" w:eastAsia="ヒラギノ角ゴ ProN W3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FF4E16"/>
    <w:rPr>
      <w:rFonts w:ascii="ヒラギノ角ゴ ProN W3" w:eastAsia="ヒラギノ角ゴ ProN W3"/>
      <w:sz w:val="24"/>
      <w:szCs w:val="24"/>
    </w:rPr>
  </w:style>
  <w:style w:type="paragraph" w:styleId="ListParagraph">
    <w:name w:val="List Paragraph"/>
    <w:basedOn w:val="Normal"/>
    <w:uiPriority w:val="34"/>
    <w:qFormat/>
    <w:rsid w:val="00B6337D"/>
    <w:pPr>
      <w:ind w:leftChars="400" w:left="840"/>
    </w:pPr>
  </w:style>
  <w:style w:type="paragraph" w:styleId="Revision">
    <w:name w:val="Revision"/>
    <w:hidden/>
    <w:uiPriority w:val="99"/>
    <w:semiHidden/>
    <w:rsid w:val="002C66EA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jpg"/><Relationship Id="rId2" Type="http://schemas.openxmlformats.org/officeDocument/2006/relationships/numbering" Target="numbering.xml"/><Relationship Id="rId16" Type="http://schemas.openxmlformats.org/officeDocument/2006/relationships/image" Target="media/image9.jp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10" Type="http://schemas.openxmlformats.org/officeDocument/2006/relationships/image" Target="media/image3.jp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AA98B4-C515-489D-BF80-925382FA4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7</TotalTime>
  <Pages>7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Vitor Sousa</cp:lastModifiedBy>
  <cp:revision>100</cp:revision>
  <cp:lastPrinted>2020-03-01T15:00:00Z</cp:lastPrinted>
  <dcterms:created xsi:type="dcterms:W3CDTF">2020-10-07T00:49:00Z</dcterms:created>
  <dcterms:modified xsi:type="dcterms:W3CDTF">2021-03-06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begell-house-chicago-author-date</vt:lpwstr>
  </property>
  <property fmtid="{D5CDD505-2E9C-101B-9397-08002B2CF9AE}" pid="4" name="Mendeley Recent Style Name 0_1">
    <vt:lpwstr>Begell House - Chicago Manual of Style</vt:lpwstr>
  </property>
  <property fmtid="{D5CDD505-2E9C-101B-9397-08002B2CF9AE}" pid="5" name="Mendeley Recent Style Id 1_1">
    <vt:lpwstr>http://www.zotero.org/styles/biomed-central</vt:lpwstr>
  </property>
  <property fmtid="{D5CDD505-2E9C-101B-9397-08002B2CF9AE}" pid="6" name="Mendeley Recent Style Name 1_1">
    <vt:lpwstr>BioMed Central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chicago-note-bibliography</vt:lpwstr>
  </property>
  <property fmtid="{D5CDD505-2E9C-101B-9397-08002B2CF9AE}" pid="10" name="Mendeley Recent Style Name 3_1">
    <vt:lpwstr>Chicago Manual of Style 17th edition (note)</vt:lpwstr>
  </property>
  <property fmtid="{D5CDD505-2E9C-101B-9397-08002B2CF9AE}" pid="11" name="Mendeley Recent Style Id 4_1">
    <vt:lpwstr>http://www.zotero.org/styles/current-biology</vt:lpwstr>
  </property>
  <property fmtid="{D5CDD505-2E9C-101B-9397-08002B2CF9AE}" pid="12" name="Mendeley Recent Style Name 4_1">
    <vt:lpwstr>Current Biology</vt:lpwstr>
  </property>
  <property fmtid="{D5CDD505-2E9C-101B-9397-08002B2CF9AE}" pid="13" name="Mendeley Recent Style Id 5_1">
    <vt:lpwstr>http://www.zotero.org/styles/la-trobe-university-apa</vt:lpwstr>
  </property>
  <property fmtid="{D5CDD505-2E9C-101B-9397-08002B2CF9AE}" pid="14" name="Mendeley Recent Style Name 5_1">
    <vt:lpwstr>La Trobe University - APA 6th edition</vt:lpwstr>
  </property>
  <property fmtid="{D5CDD505-2E9C-101B-9397-08002B2CF9AE}" pid="15" name="Mendeley Recent Style Id 6_1">
    <vt:lpwstr>http://www.zotero.org/styles/plos-biology</vt:lpwstr>
  </property>
  <property fmtid="{D5CDD505-2E9C-101B-9397-08002B2CF9AE}" pid="16" name="Mendeley Recent Style Name 6_1">
    <vt:lpwstr>PLOS Biology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  <property fmtid="{D5CDD505-2E9C-101B-9397-08002B2CF9AE}" pid="23" name="Mendeley Citation Style_1">
    <vt:lpwstr>http://www.zotero.org/styles/biomed-central</vt:lpwstr>
  </property>
  <property fmtid="{D5CDD505-2E9C-101B-9397-08002B2CF9AE}" pid="24" name="Mendeley Unique User Id_1">
    <vt:lpwstr>e9a060ae-0b42-322b-b398-33047aa4de1a</vt:lpwstr>
  </property>
</Properties>
</file>